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3221" w:rsidRPr="00A77728" w:rsidRDefault="00241855" w:rsidP="002132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213221" w:rsidRPr="00E24C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3221" w:rsidRPr="00A777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13221" w:rsidRPr="00A77728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0C0799">
        <w:rPr>
          <w:rFonts w:ascii="Times New Roman" w:hAnsi="Times New Roman" w:cs="Times New Roman"/>
          <w:b/>
          <w:sz w:val="24"/>
          <w:szCs w:val="24"/>
        </w:rPr>
        <w:t>Information</w:t>
      </w:r>
      <w:r w:rsidR="00213221" w:rsidRPr="00A77728">
        <w:rPr>
          <w:rFonts w:ascii="Times New Roman" w:hAnsi="Times New Roman" w:cs="Times New Roman"/>
          <w:b/>
          <w:sz w:val="24"/>
          <w:szCs w:val="24"/>
        </w:rPr>
        <w:t xml:space="preserve"> of the cohorts included in this study.</w:t>
      </w:r>
    </w:p>
    <w:p w:rsidR="00213221" w:rsidRPr="00AE3938" w:rsidRDefault="00213221" w:rsidP="00213221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90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3"/>
        <w:gridCol w:w="970"/>
        <w:gridCol w:w="1926"/>
        <w:gridCol w:w="1560"/>
        <w:gridCol w:w="1981"/>
      </w:tblGrid>
      <w:tr w:rsidR="00213221" w:rsidRPr="00AE3938" w:rsidTr="00F5499E">
        <w:trPr>
          <w:trHeight w:val="280"/>
          <w:jc w:val="center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3221" w:rsidRPr="00C11AE7" w:rsidRDefault="00213221" w:rsidP="006B59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C11AE7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ohort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3221" w:rsidRPr="00C11AE7" w:rsidRDefault="00213221" w:rsidP="006B59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Number of cases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3221" w:rsidRPr="00C11AE7" w:rsidRDefault="00213221" w:rsidP="006B59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ancer typ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13221" w:rsidRPr="00C11AE7" w:rsidRDefault="00F5499E" w:rsidP="006B59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Therapy typ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213221" w:rsidRPr="00C11AE7" w:rsidRDefault="00824A1D" w:rsidP="006B59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</w:t>
            </w:r>
            <w:r w:rsidRPr="00824A1D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cession ID</w:t>
            </w:r>
          </w:p>
        </w:tc>
      </w:tr>
      <w:tr w:rsidR="00213221" w:rsidRPr="00AE3938" w:rsidTr="00F5499E">
        <w:trPr>
          <w:trHeight w:val="280"/>
          <w:jc w:val="center"/>
        </w:trPr>
        <w:tc>
          <w:tcPr>
            <w:tcW w:w="2653" w:type="dxa"/>
            <w:tcBorders>
              <w:top w:val="single" w:sz="4" w:space="0" w:color="auto"/>
            </w:tcBorders>
            <w:noWrap/>
          </w:tcPr>
          <w:p w:rsidR="00213221" w:rsidRPr="00C11AE7" w:rsidRDefault="00213221" w:rsidP="006B59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64126D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IMvigor21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</w:tcPr>
          <w:p w:rsidR="00213221" w:rsidRPr="00C11AE7" w:rsidRDefault="00213221" w:rsidP="006B59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48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noWrap/>
          </w:tcPr>
          <w:p w:rsidR="00213221" w:rsidRPr="00C11AE7" w:rsidRDefault="00213221" w:rsidP="006B59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E229B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Urotheli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 xml:space="preserve"> cance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213221" w:rsidRPr="00C11AE7" w:rsidRDefault="00F5499E" w:rsidP="006B59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nti-PD1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213221" w:rsidRPr="00C11AE7" w:rsidRDefault="00E3776B" w:rsidP="006B59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E3776B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MID: 29443960</w:t>
            </w:r>
          </w:p>
        </w:tc>
      </w:tr>
      <w:tr w:rsidR="003F12FE" w:rsidRPr="00AE3938" w:rsidTr="00F5499E">
        <w:trPr>
          <w:trHeight w:val="280"/>
          <w:jc w:val="center"/>
        </w:trPr>
        <w:tc>
          <w:tcPr>
            <w:tcW w:w="2653" w:type="dxa"/>
            <w:noWrap/>
          </w:tcPr>
          <w:p w:rsidR="003F12FE" w:rsidRPr="00C11AE7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C11AE7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Snyder cohort</w:t>
            </w:r>
          </w:p>
        </w:tc>
        <w:tc>
          <w:tcPr>
            <w:tcW w:w="970" w:type="dxa"/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21</w:t>
            </w:r>
          </w:p>
        </w:tc>
        <w:tc>
          <w:tcPr>
            <w:tcW w:w="1926" w:type="dxa"/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elanoma</w:t>
            </w:r>
          </w:p>
        </w:tc>
        <w:tc>
          <w:tcPr>
            <w:tcW w:w="1560" w:type="dxa"/>
            <w:noWrap/>
          </w:tcPr>
          <w:p w:rsidR="003F12FE" w:rsidRPr="00C11AE7" w:rsidRDefault="00F5499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nti-CTLA4</w:t>
            </w:r>
          </w:p>
        </w:tc>
        <w:tc>
          <w:tcPr>
            <w:tcW w:w="1981" w:type="dxa"/>
          </w:tcPr>
          <w:p w:rsidR="003F12FE" w:rsidRPr="00C11AE7" w:rsidRDefault="00E3776B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E3776B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MID: 25409260</w:t>
            </w:r>
          </w:p>
        </w:tc>
      </w:tr>
      <w:tr w:rsidR="003F12FE" w:rsidRPr="00AE3938" w:rsidTr="00F5499E">
        <w:trPr>
          <w:trHeight w:val="280"/>
          <w:jc w:val="center"/>
        </w:trPr>
        <w:tc>
          <w:tcPr>
            <w:tcW w:w="2653" w:type="dxa"/>
            <w:noWrap/>
          </w:tcPr>
          <w:p w:rsidR="003F12FE" w:rsidRPr="0064126D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bookmarkStart w:id="0" w:name="OLE_LINK1"/>
            <w:r w:rsidRPr="00C11AE7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Liu cohort</w:t>
            </w:r>
            <w:bookmarkEnd w:id="0"/>
          </w:p>
        </w:tc>
        <w:tc>
          <w:tcPr>
            <w:tcW w:w="970" w:type="dxa"/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121</w:t>
            </w:r>
          </w:p>
        </w:tc>
        <w:tc>
          <w:tcPr>
            <w:tcW w:w="1926" w:type="dxa"/>
            <w:noWrap/>
          </w:tcPr>
          <w:p w:rsidR="003F12FE" w:rsidRPr="004E229B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elanoma</w:t>
            </w:r>
          </w:p>
        </w:tc>
        <w:tc>
          <w:tcPr>
            <w:tcW w:w="1560" w:type="dxa"/>
            <w:noWrap/>
          </w:tcPr>
          <w:p w:rsidR="003F12FE" w:rsidRDefault="00F5499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nti-PD1</w:t>
            </w:r>
          </w:p>
        </w:tc>
        <w:tc>
          <w:tcPr>
            <w:tcW w:w="1981" w:type="dxa"/>
          </w:tcPr>
          <w:p w:rsidR="003F12FE" w:rsidRDefault="00D82E77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D82E77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MID: 31792460</w:t>
            </w:r>
          </w:p>
        </w:tc>
      </w:tr>
      <w:tr w:rsidR="003F12FE" w:rsidRPr="00AE3938" w:rsidTr="00F5499E">
        <w:trPr>
          <w:trHeight w:val="280"/>
          <w:jc w:val="center"/>
        </w:trPr>
        <w:tc>
          <w:tcPr>
            <w:tcW w:w="2653" w:type="dxa"/>
            <w:noWrap/>
          </w:tcPr>
          <w:p w:rsidR="003F12FE" w:rsidRPr="00C11AE7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proofErr w:type="spellStart"/>
            <w:r w:rsidRPr="00C11AE7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Lauss</w:t>
            </w:r>
            <w:proofErr w:type="spellEnd"/>
            <w:r w:rsidRPr="00C11AE7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 xml:space="preserve"> cohort</w:t>
            </w:r>
          </w:p>
        </w:tc>
        <w:tc>
          <w:tcPr>
            <w:tcW w:w="970" w:type="dxa"/>
            <w:noWrap/>
          </w:tcPr>
          <w:p w:rsidR="003F12FE" w:rsidRDefault="006365CB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25</w:t>
            </w:r>
          </w:p>
        </w:tc>
        <w:tc>
          <w:tcPr>
            <w:tcW w:w="1926" w:type="dxa"/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elanoma</w:t>
            </w:r>
          </w:p>
        </w:tc>
        <w:tc>
          <w:tcPr>
            <w:tcW w:w="1560" w:type="dxa"/>
            <w:noWrap/>
          </w:tcPr>
          <w:p w:rsidR="003F12FE" w:rsidRPr="00C11AE7" w:rsidRDefault="00F5499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C11AE7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T cell infusion</w:t>
            </w:r>
          </w:p>
        </w:tc>
        <w:tc>
          <w:tcPr>
            <w:tcW w:w="1981" w:type="dxa"/>
          </w:tcPr>
          <w:p w:rsidR="003F12FE" w:rsidRPr="00C11AE7" w:rsidRDefault="00F5499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F5499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GSE100797</w:t>
            </w:r>
          </w:p>
        </w:tc>
      </w:tr>
      <w:tr w:rsidR="003F12FE" w:rsidRPr="00AE3938" w:rsidTr="00F5499E">
        <w:trPr>
          <w:trHeight w:val="280"/>
          <w:jc w:val="center"/>
        </w:trPr>
        <w:tc>
          <w:tcPr>
            <w:tcW w:w="2653" w:type="dxa"/>
            <w:noWrap/>
          </w:tcPr>
          <w:p w:rsidR="003F12FE" w:rsidRPr="00C11AE7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C11AE7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Van-Allen cohort</w:t>
            </w:r>
          </w:p>
        </w:tc>
        <w:tc>
          <w:tcPr>
            <w:tcW w:w="970" w:type="dxa"/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42</w:t>
            </w:r>
          </w:p>
        </w:tc>
        <w:tc>
          <w:tcPr>
            <w:tcW w:w="1926" w:type="dxa"/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elanoma</w:t>
            </w:r>
          </w:p>
        </w:tc>
        <w:tc>
          <w:tcPr>
            <w:tcW w:w="1560" w:type="dxa"/>
            <w:noWrap/>
          </w:tcPr>
          <w:p w:rsidR="003F12FE" w:rsidRPr="00C11AE7" w:rsidRDefault="00F5499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nti-CTLA4</w:t>
            </w:r>
          </w:p>
        </w:tc>
        <w:tc>
          <w:tcPr>
            <w:tcW w:w="1981" w:type="dxa"/>
          </w:tcPr>
          <w:p w:rsidR="003F12FE" w:rsidRPr="00C11AE7" w:rsidRDefault="00F5499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F5499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MID: 26359337</w:t>
            </w:r>
          </w:p>
        </w:tc>
      </w:tr>
      <w:tr w:rsidR="003F12FE" w:rsidRPr="00AE3938" w:rsidTr="00F5499E">
        <w:trPr>
          <w:trHeight w:val="280"/>
          <w:jc w:val="center"/>
        </w:trPr>
        <w:tc>
          <w:tcPr>
            <w:tcW w:w="2653" w:type="dxa"/>
            <w:noWrap/>
          </w:tcPr>
          <w:p w:rsidR="003F12FE" w:rsidRPr="00C11AE7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C11AE7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Hugo cohort</w:t>
            </w:r>
          </w:p>
        </w:tc>
        <w:tc>
          <w:tcPr>
            <w:tcW w:w="970" w:type="dxa"/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26</w:t>
            </w:r>
          </w:p>
        </w:tc>
        <w:tc>
          <w:tcPr>
            <w:tcW w:w="1926" w:type="dxa"/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elanoma</w:t>
            </w:r>
          </w:p>
        </w:tc>
        <w:tc>
          <w:tcPr>
            <w:tcW w:w="1560" w:type="dxa"/>
            <w:noWrap/>
          </w:tcPr>
          <w:p w:rsidR="003F12FE" w:rsidRPr="00C11AE7" w:rsidRDefault="00F5499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nti-PD1</w:t>
            </w:r>
          </w:p>
        </w:tc>
        <w:tc>
          <w:tcPr>
            <w:tcW w:w="1981" w:type="dxa"/>
          </w:tcPr>
          <w:p w:rsidR="003F12FE" w:rsidRPr="00C11AE7" w:rsidRDefault="005B0933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5B0933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GSE78220</w:t>
            </w:r>
          </w:p>
        </w:tc>
      </w:tr>
      <w:tr w:rsidR="003F12FE" w:rsidRPr="00AE3938" w:rsidTr="00F5499E">
        <w:trPr>
          <w:trHeight w:val="280"/>
          <w:jc w:val="center"/>
        </w:trPr>
        <w:tc>
          <w:tcPr>
            <w:tcW w:w="2653" w:type="dxa"/>
            <w:noWrap/>
          </w:tcPr>
          <w:p w:rsidR="003F12FE" w:rsidRPr="00C11AE7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im cohort</w:t>
            </w:r>
          </w:p>
        </w:tc>
        <w:tc>
          <w:tcPr>
            <w:tcW w:w="970" w:type="dxa"/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5</w:t>
            </w:r>
          </w:p>
        </w:tc>
        <w:tc>
          <w:tcPr>
            <w:tcW w:w="1926" w:type="dxa"/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stric cancer</w:t>
            </w:r>
          </w:p>
        </w:tc>
        <w:tc>
          <w:tcPr>
            <w:tcW w:w="1560" w:type="dxa"/>
            <w:noWrap/>
          </w:tcPr>
          <w:p w:rsidR="003F12FE" w:rsidRPr="00C11AE7" w:rsidRDefault="00F5499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nti-PD1</w:t>
            </w:r>
          </w:p>
        </w:tc>
        <w:tc>
          <w:tcPr>
            <w:tcW w:w="1981" w:type="dxa"/>
          </w:tcPr>
          <w:p w:rsidR="003F12FE" w:rsidRPr="00C11AE7" w:rsidRDefault="005B0933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5B0933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RJEB25780</w:t>
            </w:r>
          </w:p>
        </w:tc>
      </w:tr>
      <w:tr w:rsidR="003F12FE" w:rsidRPr="00AE3938" w:rsidTr="00F5499E">
        <w:trPr>
          <w:trHeight w:val="280"/>
          <w:jc w:val="center"/>
        </w:trPr>
        <w:tc>
          <w:tcPr>
            <w:tcW w:w="2653" w:type="dxa"/>
            <w:tcBorders>
              <w:bottom w:val="single" w:sz="4" w:space="0" w:color="auto"/>
            </w:tcBorders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J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ung cohort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7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noWrap/>
          </w:tcPr>
          <w:p w:rsidR="003F12FE" w:rsidRDefault="003F12F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3"/>
                <w:szCs w:val="23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 xml:space="preserve">ung cancer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3F12FE" w:rsidRPr="00C11AE7" w:rsidRDefault="00F5499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nti-PD1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:rsidR="003F12FE" w:rsidRDefault="00F5499E" w:rsidP="003F12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F5499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GSE135222</w:t>
            </w:r>
          </w:p>
        </w:tc>
      </w:tr>
    </w:tbl>
    <w:p w:rsidR="00213221" w:rsidRPr="00A77728" w:rsidRDefault="00213221" w:rsidP="00213221">
      <w:pPr>
        <w:rPr>
          <w:rFonts w:ascii="Times New Roman" w:hAnsi="Times New Roman" w:cs="Times New Roman"/>
          <w:sz w:val="24"/>
          <w:szCs w:val="24"/>
        </w:rPr>
      </w:pPr>
    </w:p>
    <w:p w:rsidR="00297A06" w:rsidRDefault="00297A06" w:rsidP="00213221">
      <w:pPr>
        <w:widowControl/>
        <w:jc w:val="left"/>
      </w:pPr>
      <w:bookmarkStart w:id="1" w:name="_GoBack"/>
      <w:bookmarkEnd w:id="1"/>
    </w:p>
    <w:sectPr w:rsidR="00297A06" w:rsidSect="003A1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221"/>
    <w:rsid w:val="00022B55"/>
    <w:rsid w:val="000C0799"/>
    <w:rsid w:val="001C5FA0"/>
    <w:rsid w:val="00213221"/>
    <w:rsid w:val="00241855"/>
    <w:rsid w:val="00256F73"/>
    <w:rsid w:val="00297A06"/>
    <w:rsid w:val="003A158B"/>
    <w:rsid w:val="003F12FE"/>
    <w:rsid w:val="004D3082"/>
    <w:rsid w:val="005B0933"/>
    <w:rsid w:val="006365CB"/>
    <w:rsid w:val="006B21BB"/>
    <w:rsid w:val="00824A1D"/>
    <w:rsid w:val="009812EF"/>
    <w:rsid w:val="00A57CF6"/>
    <w:rsid w:val="00B00A14"/>
    <w:rsid w:val="00C37E78"/>
    <w:rsid w:val="00D22256"/>
    <w:rsid w:val="00D82E77"/>
    <w:rsid w:val="00E3776B"/>
    <w:rsid w:val="00EB6094"/>
    <w:rsid w:val="00F5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8DD21"/>
  <w15:chartTrackingRefBased/>
  <w15:docId w15:val="{5178A151-5CA8-409C-8E07-683407685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322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221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Zhijun   (HSC)</dc:creator>
  <cp:keywords/>
  <dc:description/>
  <cp:lastModifiedBy>Zhou, Zhijun   (HSC)</cp:lastModifiedBy>
  <cp:revision>7</cp:revision>
  <dcterms:created xsi:type="dcterms:W3CDTF">2025-05-22T21:39:00Z</dcterms:created>
  <dcterms:modified xsi:type="dcterms:W3CDTF">2025-06-11T16:26:00Z</dcterms:modified>
</cp:coreProperties>
</file>